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76727" w14:textId="42DBBE83" w:rsidR="00FD70A8" w:rsidRDefault="00FD70A8" w:rsidP="00FD70A8">
      <w:pPr>
        <w:rPr>
          <w:szCs w:val="24"/>
        </w:rPr>
      </w:pPr>
      <w:r w:rsidRPr="00FD70A8">
        <w:rPr>
          <w:szCs w:val="24"/>
        </w:rPr>
        <w:t>Expert names and position</w:t>
      </w:r>
    </w:p>
    <w:p w14:paraId="438FCF6B" w14:textId="77777777" w:rsidR="00774CC4" w:rsidRPr="00D17534" w:rsidRDefault="00774CC4" w:rsidP="00FD70A8">
      <w:pPr>
        <w:rPr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2658"/>
        <w:gridCol w:w="6236"/>
      </w:tblGrid>
      <w:tr w:rsidR="00FD70A8" w14:paraId="54D501E0" w14:textId="77777777" w:rsidTr="000E7719">
        <w:tc>
          <w:tcPr>
            <w:tcW w:w="456" w:type="dxa"/>
          </w:tcPr>
          <w:p w14:paraId="63BD131D" w14:textId="77777777" w:rsidR="00FD70A8" w:rsidRDefault="00FD70A8" w:rsidP="000E7719"/>
        </w:tc>
        <w:tc>
          <w:tcPr>
            <w:tcW w:w="2658" w:type="dxa"/>
          </w:tcPr>
          <w:p w14:paraId="67933878" w14:textId="77777777" w:rsidR="00FD70A8" w:rsidRPr="00D17534" w:rsidRDefault="00FD70A8" w:rsidP="000E7719">
            <w:pPr>
              <w:rPr>
                <w:b/>
                <w:bCs/>
              </w:rPr>
            </w:pPr>
            <w:r w:rsidRPr="00D17534">
              <w:rPr>
                <w:b/>
                <w:bCs/>
              </w:rPr>
              <w:t>Name</w:t>
            </w:r>
          </w:p>
        </w:tc>
        <w:tc>
          <w:tcPr>
            <w:tcW w:w="6236" w:type="dxa"/>
          </w:tcPr>
          <w:p w14:paraId="15EA33E1" w14:textId="77777777" w:rsidR="00FD70A8" w:rsidRPr="00D17534" w:rsidRDefault="00FD70A8" w:rsidP="000E7719">
            <w:pPr>
              <w:rPr>
                <w:b/>
                <w:bCs/>
              </w:rPr>
            </w:pPr>
            <w:r w:rsidRPr="00D17534">
              <w:rPr>
                <w:b/>
                <w:bCs/>
              </w:rPr>
              <w:t>Position</w:t>
            </w:r>
          </w:p>
        </w:tc>
      </w:tr>
      <w:tr w:rsidR="00FD70A8" w14:paraId="035202CD" w14:textId="77777777" w:rsidTr="000E7719">
        <w:tc>
          <w:tcPr>
            <w:tcW w:w="456" w:type="dxa"/>
          </w:tcPr>
          <w:p w14:paraId="0AB5BEA0" w14:textId="77777777" w:rsidR="00FD70A8" w:rsidRPr="00D92788" w:rsidRDefault="00FD70A8" w:rsidP="000E7719">
            <w:r>
              <w:t>1</w:t>
            </w:r>
          </w:p>
        </w:tc>
        <w:tc>
          <w:tcPr>
            <w:tcW w:w="2658" w:type="dxa"/>
          </w:tcPr>
          <w:p w14:paraId="795EC834" w14:textId="77777777" w:rsidR="00FD70A8" w:rsidRDefault="00FD70A8" w:rsidP="000E7719">
            <w:pPr>
              <w:rPr>
                <w:color w:val="000000" w:themeColor="text1"/>
              </w:rPr>
            </w:pPr>
            <w:r>
              <w:t>Prof.</w:t>
            </w:r>
            <w:r w:rsidRPr="00910D2E">
              <w:t xml:space="preserve"> </w:t>
            </w:r>
            <w:proofErr w:type="spellStart"/>
            <w:r w:rsidRPr="00910D2E">
              <w:t>Mowafa</w:t>
            </w:r>
            <w:proofErr w:type="spellEnd"/>
            <w:r w:rsidRPr="00910D2E">
              <w:t xml:space="preserve"> </w:t>
            </w:r>
            <w:proofErr w:type="spellStart"/>
            <w:r w:rsidRPr="00910D2E">
              <w:t>Househ</w:t>
            </w:r>
            <w:proofErr w:type="spellEnd"/>
          </w:p>
        </w:tc>
        <w:tc>
          <w:tcPr>
            <w:tcW w:w="6236" w:type="dxa"/>
          </w:tcPr>
          <w:p w14:paraId="4433690D" w14:textId="77777777" w:rsidR="00FD70A8" w:rsidRPr="00E776EE" w:rsidRDefault="00FD70A8" w:rsidP="000E7719">
            <w:pPr>
              <w:rPr>
                <w:color w:val="000000" w:themeColor="text1"/>
              </w:rPr>
            </w:pPr>
            <w:r w:rsidRPr="003B5A9A">
              <w:t>Professor of Digital Health</w:t>
            </w:r>
            <w:r>
              <w:t xml:space="preserve">, </w:t>
            </w:r>
            <w:r w:rsidRPr="003B5A9A">
              <w:t>Hamad Bin Khalifa University, College of Science and Engineering, Qatar Foundation, Qatar.</w:t>
            </w:r>
          </w:p>
        </w:tc>
      </w:tr>
      <w:tr w:rsidR="00FD70A8" w14:paraId="405F6C6D" w14:textId="77777777" w:rsidTr="000E7719">
        <w:tc>
          <w:tcPr>
            <w:tcW w:w="456" w:type="dxa"/>
          </w:tcPr>
          <w:p w14:paraId="7C42153C" w14:textId="77777777" w:rsidR="00FD70A8" w:rsidRDefault="00FD70A8" w:rsidP="000E7719">
            <w:r>
              <w:t>2</w:t>
            </w:r>
          </w:p>
        </w:tc>
        <w:tc>
          <w:tcPr>
            <w:tcW w:w="2658" w:type="dxa"/>
          </w:tcPr>
          <w:p w14:paraId="0E35A9CB" w14:textId="77777777" w:rsidR="00FD70A8" w:rsidRDefault="00FD70A8" w:rsidP="000E7719">
            <w:r w:rsidRPr="005D3079">
              <w:rPr>
                <w:color w:val="000000" w:themeColor="text1"/>
              </w:rPr>
              <w:t xml:space="preserve">Dr. </w:t>
            </w:r>
            <w:proofErr w:type="spellStart"/>
            <w:r w:rsidRPr="005D3079">
              <w:rPr>
                <w:color w:val="000000" w:themeColor="text1"/>
              </w:rPr>
              <w:t>Ranyah</w:t>
            </w:r>
            <w:proofErr w:type="spellEnd"/>
            <w:r w:rsidRPr="005D3079">
              <w:rPr>
                <w:color w:val="000000" w:themeColor="text1"/>
              </w:rPr>
              <w:t xml:space="preserve"> </w:t>
            </w:r>
            <w:proofErr w:type="spellStart"/>
            <w:r w:rsidRPr="005D3079">
              <w:rPr>
                <w:color w:val="000000" w:themeColor="text1"/>
              </w:rPr>
              <w:t>Aldekhyyel</w:t>
            </w:r>
            <w:proofErr w:type="spellEnd"/>
          </w:p>
        </w:tc>
        <w:tc>
          <w:tcPr>
            <w:tcW w:w="6236" w:type="dxa"/>
          </w:tcPr>
          <w:p w14:paraId="3BBF990D" w14:textId="77777777" w:rsidR="00FD70A8" w:rsidRPr="003D5FCA" w:rsidRDefault="00FD70A8" w:rsidP="000E7719">
            <w:r w:rsidRPr="003A0ECB">
              <w:rPr>
                <w:color w:val="000000" w:themeColor="text1"/>
              </w:rPr>
              <w:t>Assistant Professor, Medical Informatics, King Saud University</w:t>
            </w:r>
            <w:r>
              <w:rPr>
                <w:color w:val="000000" w:themeColor="text1"/>
              </w:rPr>
              <w:t>.</w:t>
            </w:r>
          </w:p>
        </w:tc>
      </w:tr>
      <w:tr w:rsidR="00FD70A8" w14:paraId="498DE1C4" w14:textId="77777777" w:rsidTr="000E7719">
        <w:tc>
          <w:tcPr>
            <w:tcW w:w="456" w:type="dxa"/>
          </w:tcPr>
          <w:p w14:paraId="27CF703C" w14:textId="77777777" w:rsidR="00FD70A8" w:rsidRPr="00D92788" w:rsidRDefault="00FD70A8" w:rsidP="000E7719">
            <w:r>
              <w:t>3</w:t>
            </w:r>
          </w:p>
        </w:tc>
        <w:tc>
          <w:tcPr>
            <w:tcW w:w="2658" w:type="dxa"/>
          </w:tcPr>
          <w:p w14:paraId="5C117115" w14:textId="77777777" w:rsidR="00FD70A8" w:rsidRPr="00910D2E" w:rsidRDefault="00FD70A8" w:rsidP="000E7719">
            <w:r>
              <w:t xml:space="preserve">Dr. </w:t>
            </w:r>
            <w:r w:rsidRPr="0024302A">
              <w:t xml:space="preserve">Mariam F. </w:t>
            </w:r>
            <w:proofErr w:type="spellStart"/>
            <w:r w:rsidRPr="0024302A">
              <w:t>Alkazemi</w:t>
            </w:r>
            <w:proofErr w:type="spellEnd"/>
          </w:p>
        </w:tc>
        <w:tc>
          <w:tcPr>
            <w:tcW w:w="6236" w:type="dxa"/>
          </w:tcPr>
          <w:p w14:paraId="242C10D1" w14:textId="77777777" w:rsidR="00FD70A8" w:rsidRPr="003A71AF" w:rsidRDefault="00FD70A8" w:rsidP="000E7719">
            <w:r w:rsidRPr="00CA69D5">
              <w:t>Research assistant professor of public relations at Virginia Commonwealth University</w:t>
            </w:r>
            <w:r w:rsidRPr="004D21CE">
              <w:t>.</w:t>
            </w:r>
          </w:p>
        </w:tc>
      </w:tr>
      <w:tr w:rsidR="00FD70A8" w14:paraId="0C06C8AD" w14:textId="77777777" w:rsidTr="000E7719">
        <w:tc>
          <w:tcPr>
            <w:tcW w:w="456" w:type="dxa"/>
          </w:tcPr>
          <w:p w14:paraId="631AECC0" w14:textId="77777777" w:rsidR="00FD70A8" w:rsidRPr="00060520" w:rsidRDefault="00FD70A8" w:rsidP="000E7719">
            <w:r>
              <w:t>4</w:t>
            </w:r>
          </w:p>
        </w:tc>
        <w:tc>
          <w:tcPr>
            <w:tcW w:w="2658" w:type="dxa"/>
          </w:tcPr>
          <w:p w14:paraId="1AF965B5" w14:textId="77777777" w:rsidR="00FD70A8" w:rsidRDefault="00FD70A8" w:rsidP="000E7719">
            <w:r w:rsidRPr="00C55301">
              <w:t xml:space="preserve">Dr. </w:t>
            </w:r>
            <w:proofErr w:type="spellStart"/>
            <w:r w:rsidRPr="00C55301">
              <w:t>Khulud</w:t>
            </w:r>
            <w:proofErr w:type="spellEnd"/>
            <w:r w:rsidRPr="00C55301">
              <w:t xml:space="preserve"> </w:t>
            </w:r>
            <w:proofErr w:type="spellStart"/>
            <w:r w:rsidRPr="00C55301">
              <w:t>Alkadi</w:t>
            </w:r>
            <w:proofErr w:type="spellEnd"/>
          </w:p>
        </w:tc>
        <w:tc>
          <w:tcPr>
            <w:tcW w:w="6236" w:type="dxa"/>
          </w:tcPr>
          <w:p w14:paraId="6CBF9011" w14:textId="77777777" w:rsidR="00FD70A8" w:rsidRPr="00702194" w:rsidRDefault="00FD70A8" w:rsidP="000E7719">
            <w:r>
              <w:t>Assistant Professor</w:t>
            </w:r>
            <w:r w:rsidRPr="00060520">
              <w:t>,</w:t>
            </w:r>
            <w:r>
              <w:t xml:space="preserve"> </w:t>
            </w:r>
            <w:r w:rsidRPr="00EA526B">
              <w:t>College of Public Health and Health Informatics, King Saud bin Abdul-Aziz University for Health Science</w:t>
            </w:r>
            <w:r>
              <w:t>.</w:t>
            </w:r>
          </w:p>
        </w:tc>
      </w:tr>
      <w:tr w:rsidR="00FD70A8" w14:paraId="3A01BE96" w14:textId="77777777" w:rsidTr="000E7719">
        <w:tc>
          <w:tcPr>
            <w:tcW w:w="456" w:type="dxa"/>
          </w:tcPr>
          <w:p w14:paraId="7B4D48EB" w14:textId="77777777" w:rsidR="00FD70A8" w:rsidRPr="004D21CE" w:rsidRDefault="00FD70A8" w:rsidP="000E7719">
            <w:r>
              <w:t>5</w:t>
            </w:r>
          </w:p>
        </w:tc>
        <w:tc>
          <w:tcPr>
            <w:tcW w:w="2658" w:type="dxa"/>
          </w:tcPr>
          <w:p w14:paraId="5EF368CA" w14:textId="77777777" w:rsidR="00FD70A8" w:rsidRDefault="00FD70A8" w:rsidP="000E7719">
            <w:r>
              <w:t xml:space="preserve">Ms. </w:t>
            </w:r>
            <w:proofErr w:type="spellStart"/>
            <w:r w:rsidRPr="002C7E43">
              <w:t>Rokayya</w:t>
            </w:r>
            <w:proofErr w:type="spellEnd"/>
            <w:r w:rsidRPr="002C7E43">
              <w:t xml:space="preserve"> </w:t>
            </w:r>
            <w:proofErr w:type="spellStart"/>
            <w:r w:rsidRPr="002C7E43">
              <w:t>Konsowa</w:t>
            </w:r>
            <w:proofErr w:type="spellEnd"/>
          </w:p>
        </w:tc>
        <w:tc>
          <w:tcPr>
            <w:tcW w:w="6236" w:type="dxa"/>
          </w:tcPr>
          <w:p w14:paraId="3B07EC51" w14:textId="77777777" w:rsidR="00FD70A8" w:rsidRPr="00C43A01" w:rsidRDefault="00FD70A8" w:rsidP="000E7719">
            <w:r>
              <w:t xml:space="preserve">Risk </w:t>
            </w:r>
            <w:r w:rsidRPr="004D21CE">
              <w:t xml:space="preserve">Communication </w:t>
            </w:r>
            <w:r>
              <w:t xml:space="preserve">and </w:t>
            </w:r>
            <w:proofErr w:type="spellStart"/>
            <w:r>
              <w:t>Infodemic</w:t>
            </w:r>
            <w:proofErr w:type="spellEnd"/>
            <w:r>
              <w:t xml:space="preserve"> Management </w:t>
            </w:r>
            <w:r w:rsidRPr="004D21CE">
              <w:t>Officer, WHO Egypt</w:t>
            </w:r>
            <w:r>
              <w:t>.</w:t>
            </w:r>
          </w:p>
        </w:tc>
      </w:tr>
      <w:tr w:rsidR="00FD70A8" w14:paraId="2E62A66A" w14:textId="77777777" w:rsidTr="000E7719">
        <w:tc>
          <w:tcPr>
            <w:tcW w:w="456" w:type="dxa"/>
          </w:tcPr>
          <w:p w14:paraId="6FF94E31" w14:textId="77777777" w:rsidR="00FD70A8" w:rsidRPr="004D21CE" w:rsidRDefault="00FD70A8" w:rsidP="000E7719">
            <w:r>
              <w:t>6</w:t>
            </w:r>
          </w:p>
        </w:tc>
        <w:tc>
          <w:tcPr>
            <w:tcW w:w="2658" w:type="dxa"/>
          </w:tcPr>
          <w:p w14:paraId="4A399580" w14:textId="77777777" w:rsidR="00FD70A8" w:rsidRDefault="00FD70A8" w:rsidP="000E7719">
            <w:r>
              <w:t>Ms. A</w:t>
            </w:r>
            <w:r w:rsidRPr="0039285D">
              <w:t xml:space="preserve">seel </w:t>
            </w:r>
            <w:proofErr w:type="spellStart"/>
            <w:r>
              <w:t>A</w:t>
            </w:r>
            <w:r w:rsidRPr="0039285D">
              <w:t>lshathri</w:t>
            </w:r>
            <w:proofErr w:type="spellEnd"/>
          </w:p>
        </w:tc>
        <w:tc>
          <w:tcPr>
            <w:tcW w:w="6236" w:type="dxa"/>
          </w:tcPr>
          <w:p w14:paraId="1E293854" w14:textId="77777777" w:rsidR="00FD70A8" w:rsidRDefault="00FD70A8" w:rsidP="000E7719">
            <w:r>
              <w:t>P</w:t>
            </w:r>
            <w:r w:rsidRPr="003A71AF">
              <w:t xml:space="preserve">ublic </w:t>
            </w:r>
            <w:r>
              <w:t>H</w:t>
            </w:r>
            <w:r w:rsidRPr="003A71AF">
              <w:t xml:space="preserve">ealth </w:t>
            </w:r>
            <w:r>
              <w:t>I</w:t>
            </w:r>
            <w:r w:rsidRPr="003A71AF">
              <w:t xml:space="preserve">nformatics </w:t>
            </w:r>
            <w:r>
              <w:t>S</w:t>
            </w:r>
            <w:r w:rsidRPr="003A71AF">
              <w:t>pecialist at MOH</w:t>
            </w:r>
          </w:p>
        </w:tc>
      </w:tr>
      <w:tr w:rsidR="00FD70A8" w14:paraId="43D963D6" w14:textId="77777777" w:rsidTr="000E7719">
        <w:tc>
          <w:tcPr>
            <w:tcW w:w="456" w:type="dxa"/>
          </w:tcPr>
          <w:p w14:paraId="1996F751" w14:textId="77777777" w:rsidR="00FD70A8" w:rsidRDefault="00FD70A8" w:rsidP="000E7719">
            <w:r>
              <w:t>7</w:t>
            </w:r>
          </w:p>
        </w:tc>
        <w:tc>
          <w:tcPr>
            <w:tcW w:w="2658" w:type="dxa"/>
          </w:tcPr>
          <w:p w14:paraId="4F9AAADA" w14:textId="77777777" w:rsidR="00FD70A8" w:rsidRPr="00060520" w:rsidRDefault="00FD70A8" w:rsidP="000E7719">
            <w:r>
              <w:t xml:space="preserve">Ms. Bushra </w:t>
            </w:r>
            <w:proofErr w:type="spellStart"/>
            <w:r>
              <w:t>Alqarni</w:t>
            </w:r>
            <w:proofErr w:type="spellEnd"/>
          </w:p>
        </w:tc>
        <w:tc>
          <w:tcPr>
            <w:tcW w:w="6236" w:type="dxa"/>
          </w:tcPr>
          <w:p w14:paraId="7B995185" w14:textId="77777777" w:rsidR="00FD70A8" w:rsidRPr="001D4791" w:rsidRDefault="00FD70A8" w:rsidP="000E7719">
            <w:r>
              <w:t>Senior Health Educator at Security Forces Hospital / Lecturer at King Saud University.</w:t>
            </w:r>
          </w:p>
        </w:tc>
      </w:tr>
    </w:tbl>
    <w:p w14:paraId="31C71F53" w14:textId="77777777" w:rsidR="00357AB1" w:rsidRDefault="00357AB1"/>
    <w:sectPr w:rsidR="00357A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0A8"/>
    <w:rsid w:val="00035E4C"/>
    <w:rsid w:val="000E2A78"/>
    <w:rsid w:val="00151E82"/>
    <w:rsid w:val="00203D2B"/>
    <w:rsid w:val="002240A6"/>
    <w:rsid w:val="00357AB1"/>
    <w:rsid w:val="005E3A02"/>
    <w:rsid w:val="00602BB8"/>
    <w:rsid w:val="00634855"/>
    <w:rsid w:val="006A29D8"/>
    <w:rsid w:val="00734BA0"/>
    <w:rsid w:val="00745754"/>
    <w:rsid w:val="00774CC4"/>
    <w:rsid w:val="00931DE2"/>
    <w:rsid w:val="00965ABF"/>
    <w:rsid w:val="009B360B"/>
    <w:rsid w:val="00A162E6"/>
    <w:rsid w:val="00A42A22"/>
    <w:rsid w:val="00A50A73"/>
    <w:rsid w:val="00A62D62"/>
    <w:rsid w:val="00AB164C"/>
    <w:rsid w:val="00AE55BC"/>
    <w:rsid w:val="00B04EB2"/>
    <w:rsid w:val="00C92DEF"/>
    <w:rsid w:val="00C934F1"/>
    <w:rsid w:val="00CA6A19"/>
    <w:rsid w:val="00D435D3"/>
    <w:rsid w:val="00D65EB3"/>
    <w:rsid w:val="00DE543C"/>
    <w:rsid w:val="00DF1AA3"/>
    <w:rsid w:val="00E21027"/>
    <w:rsid w:val="00E45AD4"/>
    <w:rsid w:val="00ED6C62"/>
    <w:rsid w:val="00F27C3A"/>
    <w:rsid w:val="00F60857"/>
    <w:rsid w:val="00FB60A6"/>
    <w:rsid w:val="00FD70A8"/>
    <w:rsid w:val="00FE74D7"/>
    <w:rsid w:val="00FF1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44C003"/>
  <w15:chartTrackingRefBased/>
  <w15:docId w15:val="{38FE3877-E34B-1F49-A3A8-8B953507C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0A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0A8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tihal Aish Muhammed Alsaad</dc:creator>
  <cp:keywords/>
  <dc:description/>
  <cp:lastModifiedBy>Ebtihal Aish Muhammed Alsaad</cp:lastModifiedBy>
  <cp:revision>2</cp:revision>
  <dcterms:created xsi:type="dcterms:W3CDTF">2023-06-04T13:32:00Z</dcterms:created>
  <dcterms:modified xsi:type="dcterms:W3CDTF">2023-06-22T22:46:00Z</dcterms:modified>
</cp:coreProperties>
</file>